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35" w:type="dxa"/>
        <w:tblLook w:val="04A0" w:firstRow="1" w:lastRow="0" w:firstColumn="1" w:lastColumn="0" w:noHBand="0" w:noVBand="1"/>
      </w:tblPr>
      <w:tblGrid>
        <w:gridCol w:w="2695"/>
        <w:gridCol w:w="1200"/>
        <w:gridCol w:w="1140"/>
        <w:gridCol w:w="1260"/>
        <w:gridCol w:w="1170"/>
        <w:gridCol w:w="1170"/>
        <w:gridCol w:w="1181"/>
        <w:gridCol w:w="1159"/>
        <w:gridCol w:w="1260"/>
      </w:tblGrid>
      <w:tr w:rsidR="00CF0DA5" w:rsidRPr="00902CD0" w14:paraId="61FD86CB" w14:textId="77777777" w:rsidTr="00084865">
        <w:trPr>
          <w:trHeight w:val="20"/>
        </w:trPr>
        <w:tc>
          <w:tcPr>
            <w:tcW w:w="1223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EB0A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pplemental Table 2: Characteristics of deaths enrolled in CHAMPS that occurred during the neonatal period, by age at death (2016-2021)</w:t>
            </w:r>
          </w:p>
        </w:tc>
      </w:tr>
      <w:tr w:rsidR="00CF0DA5" w:rsidRPr="00902CD0" w14:paraId="1E3108FC" w14:textId="77777777" w:rsidTr="00084865">
        <w:trPr>
          <w:trHeight w:val="2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015F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7B5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A78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D2E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31E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1F8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i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1E8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ozambiqu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AAE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6BC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outh Africa</w:t>
            </w:r>
          </w:p>
        </w:tc>
      </w:tr>
      <w:tr w:rsidR="00CF0DA5" w:rsidRPr="00902CD0" w14:paraId="34CFB61D" w14:textId="77777777" w:rsidTr="00084865">
        <w:trPr>
          <w:trHeight w:val="2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269A9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687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45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531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438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C2F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724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7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3C5C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30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BDF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0E7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463)</w:t>
            </w:r>
          </w:p>
        </w:tc>
      </w:tr>
      <w:tr w:rsidR="00CF0DA5" w:rsidRPr="00902CD0" w14:paraId="4E0C5275" w14:textId="77777777" w:rsidTr="00084865">
        <w:trPr>
          <w:trHeight w:val="20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A552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3C4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F014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DA7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C64B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97E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EBA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601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97A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CF0DA5" w:rsidRPr="00902CD0" w14:paraId="2DAEF306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314A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 (range) age at death, in day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B51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, 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A2C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, 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86B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, 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70E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, 2)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E24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0, 6)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4670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, 4)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8D8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1, 5)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0266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1, 7) </w:t>
            </w:r>
          </w:p>
        </w:tc>
      </w:tr>
      <w:tr w:rsidR="00CF0DA5" w:rsidRPr="00902CD0" w14:paraId="759939EB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F556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der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BB0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229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56D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81B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72B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A34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E1F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8E4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341AAE38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DD71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EF4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0 (42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254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 (58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D36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 (6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F76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 (54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F95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 (54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364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 (58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402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9 (54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EEA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6 (57.5)</w:t>
            </w:r>
          </w:p>
        </w:tc>
      </w:tr>
      <w:tr w:rsidR="00CF0DA5" w:rsidRPr="00902CD0" w14:paraId="1FCA7EBB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6D70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al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4C6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5 (57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E9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 (4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064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 (4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5AD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2 (45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82E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45.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02F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6 (41.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6B4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 (45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40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5 (42.1)</w:t>
            </w:r>
          </w:p>
        </w:tc>
      </w:tr>
      <w:tr w:rsidR="00CF0DA5" w:rsidRPr="00902CD0" w14:paraId="77DE06E5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94C4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determi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EBF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FE2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0A9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165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555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55E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39D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D7A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4)</w:t>
            </w:r>
          </w:p>
        </w:tc>
      </w:tr>
      <w:tr w:rsidR="00CF0DA5" w:rsidRPr="00902CD0" w14:paraId="188FEC0E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683E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V Status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DF7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13B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A5D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5E5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B1E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095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FBB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826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7F536B6A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91A0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IV inf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9E5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0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22B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4EF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7F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A1D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9AE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DD1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9BE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</w:tr>
      <w:tr w:rsidR="00CF0DA5" w:rsidRPr="00902CD0" w14:paraId="7262B683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CFC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IV exposed uninf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9C8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5 (19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A61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842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27E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1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CC2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9CD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 (26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495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4E0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8 (36.3)</w:t>
            </w:r>
          </w:p>
        </w:tc>
      </w:tr>
      <w:tr w:rsidR="00CF0DA5" w:rsidRPr="00902CD0" w14:paraId="43987F52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BA8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IV uninf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698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66 (80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EDC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9 (9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0E4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 (96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FCC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1 (83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23D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 (100.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6B2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3 (72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059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9 (96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822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4 (63.5)</w:t>
            </w:r>
          </w:p>
        </w:tc>
      </w:tr>
      <w:tr w:rsidR="00CF0DA5" w:rsidRPr="00902CD0" w14:paraId="4A4268FB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3325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ode of delivery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01C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52B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F00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033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A07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75A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71A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B43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1765FA9E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5353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ormal vaginal delivery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97C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5 (60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8F0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 (5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ED8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 (5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937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3 (79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D96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 (86.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680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9 (65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FC4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2 (6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76F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7 (49.0)</w:t>
            </w:r>
          </w:p>
        </w:tc>
      </w:tr>
      <w:tr w:rsidR="00CF0DA5" w:rsidRPr="00902CD0" w14:paraId="53BE4755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3B0B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esarean s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1DEF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7 (27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F4D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9 (4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601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 (2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AAC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18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0B2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0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D0F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15.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1A6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 (2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9B4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4 (35.4)</w:t>
            </w:r>
          </w:p>
        </w:tc>
      </w:tr>
      <w:tr w:rsidR="00CF0DA5" w:rsidRPr="00902CD0" w14:paraId="31943983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7A98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Instrumentation (e.g., forcep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F69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720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E79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4C4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BB2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96B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135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C0E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CF0DA5" w:rsidRPr="00902CD0" w14:paraId="0862E339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2245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761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5 (12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9BE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E76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2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19C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2DA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058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 (19.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41B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024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 (15.6)</w:t>
            </w:r>
          </w:p>
        </w:tc>
      </w:tr>
      <w:tr w:rsidR="00CF0DA5" w:rsidRPr="00902CD0" w14:paraId="073D125A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AB5E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stational age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0EB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521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72F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EDB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F8C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959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0E5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C77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15801ABB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AC4F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≤28 wee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339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8 (19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AFA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 (1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48F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5D5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11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63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5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D9B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 (8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E42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4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49A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3 (41.7)</w:t>
            </w:r>
          </w:p>
        </w:tc>
      </w:tr>
      <w:tr w:rsidR="00CF0DA5" w:rsidRPr="00902CD0" w14:paraId="4B8689C3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3EF7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28-33 wee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6B1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5 (15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1CD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 (1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C17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1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FBC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1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87B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4.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28F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 (12.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544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6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619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 (19.7)</w:t>
            </w:r>
          </w:p>
        </w:tc>
      </w:tr>
      <w:tr w:rsidR="00CF0DA5" w:rsidRPr="00902CD0" w14:paraId="28FE7815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E89E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34-36 wee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A2A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0 (8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D5C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 (1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FD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1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872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7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79F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6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1B2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 (8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394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 (12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172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7.3)</w:t>
            </w:r>
          </w:p>
        </w:tc>
      </w:tr>
      <w:tr w:rsidR="00CF0DA5" w:rsidRPr="00902CD0" w14:paraId="3A48A632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7E97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37-42 wee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533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8 (23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BE6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 (24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DA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1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F12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 (39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8A2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 (35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1FA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 (26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5FD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32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21F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 (14.3)</w:t>
            </w:r>
          </w:p>
        </w:tc>
      </w:tr>
      <w:tr w:rsidR="00CF0DA5" w:rsidRPr="00902CD0" w14:paraId="07797F6E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9F1D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unknow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D1E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7 (32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92B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 (3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6EF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 (5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D69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26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548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37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002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4 (43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F59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 (43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6DA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9 (17.1)</w:t>
            </w:r>
          </w:p>
        </w:tc>
      </w:tr>
      <w:tr w:rsidR="00CF0DA5" w:rsidRPr="00902CD0" w14:paraId="67D4FEA4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57AE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rth weight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9B4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EB2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45F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8FF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D22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9FF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93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F2B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2EC5C93F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C134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Extremely low birth weight (&lt;1000 g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C9B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9 (17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86E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B9B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75B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 (11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5A4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48D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4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B9D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8DD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5 (37.8)</w:t>
            </w:r>
          </w:p>
        </w:tc>
      </w:tr>
      <w:tr w:rsidR="00CF0DA5" w:rsidRPr="00902CD0" w14:paraId="12CBE5C7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3772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Very low birth weight (1000-1499 g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0E2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8 (17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737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85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 (18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5BB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 (14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98A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20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285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 (12.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AFB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1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704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1 (21.8)</w:t>
            </w:r>
          </w:p>
        </w:tc>
      </w:tr>
      <w:tr w:rsidR="00CF0DA5" w:rsidRPr="00902CD0" w14:paraId="62DC2259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CD8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Low birth weight (1500-2499 g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4DE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7 (20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3D5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 (3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F32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 (2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689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 (2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B2D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 (23.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7F0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 (21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0DB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 (18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7ED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 (14.7)</w:t>
            </w:r>
          </w:p>
        </w:tc>
      </w:tr>
      <w:tr w:rsidR="00CF0DA5" w:rsidRPr="00902CD0" w14:paraId="6A2E0921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902B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ormal weight (2500- 4000 g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8CC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9 (31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68E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 (2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A7F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 (3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0D2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 (46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CFB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 (50.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4F9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0 (39.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F88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 (5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F33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 (13.6)</w:t>
            </w:r>
          </w:p>
        </w:tc>
      </w:tr>
      <w:tr w:rsidR="00CF0DA5" w:rsidRPr="00902CD0" w14:paraId="0DBC3B5A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2A02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acrosomia (&gt;40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3B3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429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8AD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7C0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064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4F1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373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121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0.6)</w:t>
            </w:r>
          </w:p>
        </w:tc>
      </w:tr>
      <w:tr w:rsidR="00CF0DA5" w:rsidRPr="00902CD0" w14:paraId="6F76F9A2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9F40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Missing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0C8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3 (13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6C5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 (10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07A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 (2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CCF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6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E3A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4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13B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 (20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7CF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 (1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E4E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 (11.4)</w:t>
            </w:r>
          </w:p>
        </w:tc>
      </w:tr>
      <w:tr w:rsidR="00CF0DA5" w:rsidRPr="00902CD0" w14:paraId="665A7739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B0F7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 (range) weight at MITS**, in gra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C9F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70 (1100, 280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31E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5 (1104, 24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E3C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35 (1462, 28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45B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00 (1308, 305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7F2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30 (1478, 310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F1B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00 (1500, 300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93F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50 (1798, 31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15F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70 (725, 2145)</w:t>
            </w:r>
          </w:p>
        </w:tc>
      </w:tr>
      <w:tr w:rsidR="00CF0DA5" w:rsidRPr="00902CD0" w14:paraId="78554C0C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C563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 (range) of hours between death and MITS d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453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4, 2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88E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1, 2)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EC2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1, 8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EB9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10, 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BBA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4, 1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A73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0 (5, 17)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057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6.5 (4, 13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EAC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6 (17, 35) </w:t>
            </w:r>
          </w:p>
        </w:tc>
      </w:tr>
      <w:tr w:rsidR="00CF0DA5" w:rsidRPr="00902CD0" w14:paraId="36B912DF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694F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Location of birth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ECC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F8C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323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C00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46F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DA4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B54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41D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4B4EE095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B8F8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ospi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F8A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2 (59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201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0 (66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DA6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 (4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10B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0 (66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DC8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4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DD2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 (42.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CA8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 (55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A72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6 (76.9)</w:t>
            </w:r>
          </w:p>
        </w:tc>
      </w:tr>
      <w:tr w:rsidR="00CF0DA5" w:rsidRPr="00902CD0" w14:paraId="5B3FD17D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8461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ealth Cent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455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 (11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2A9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7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A77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4EE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8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0FA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8 (78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31A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15.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2E5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215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5.2)</w:t>
            </w:r>
          </w:p>
        </w:tc>
      </w:tr>
      <w:tr w:rsidR="00CF0DA5" w:rsidRPr="00902CD0" w14:paraId="566B0C5A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870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ealth Po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9AA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8A2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D3D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3C9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444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CA6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D7B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4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1B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CF0DA5" w:rsidRPr="00902CD0" w14:paraId="2AC216C3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B77A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o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BAE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 (3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2C3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 (10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6DA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B60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D96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259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2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4EF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91F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2.8)</w:t>
            </w:r>
          </w:p>
        </w:tc>
      </w:tr>
      <w:tr w:rsidR="00CF0DA5" w:rsidRPr="00902CD0" w14:paraId="1C28B861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02E4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n the way to health cen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CCA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0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FFC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998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D68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19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EBC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510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B5B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9)</w:t>
            </w:r>
          </w:p>
        </w:tc>
      </w:tr>
      <w:tr w:rsidR="00CF0DA5" w:rsidRPr="00902CD0" w14:paraId="7922B60A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14DD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Other lo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41E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0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BF5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3BA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67C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560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5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F88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DAD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196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1)</w:t>
            </w:r>
          </w:p>
        </w:tc>
      </w:tr>
      <w:tr w:rsidR="00CF0DA5" w:rsidRPr="00902CD0" w14:paraId="16E1D4CA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9DF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Not record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AC3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2 (23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2B8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1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8B1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 (4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435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 (16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994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9.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155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6 (37.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43F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 (34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109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 (13.2)</w:t>
            </w:r>
          </w:p>
        </w:tc>
      </w:tr>
      <w:tr w:rsidR="00CF0DA5" w:rsidRPr="00902CD0" w14:paraId="78182FF9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11F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cation of death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F12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26C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6515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808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009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F91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EC2C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C8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F0DA5" w:rsidRPr="00902CD0" w14:paraId="604B13D4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611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Community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608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 (5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612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F8E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6053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 (17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490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 (18.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D16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3.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4A0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318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9)</w:t>
            </w:r>
          </w:p>
        </w:tc>
      </w:tr>
      <w:tr w:rsidR="00CF0DA5" w:rsidRPr="00902CD0" w14:paraId="79186795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906C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Health facil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41FF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81 (94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A768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1 (9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1D77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4 (9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5284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0 (8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8E9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 (81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E07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6 (96.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DB66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1 (97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B6B0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9 (99.1)</w:t>
            </w:r>
          </w:p>
        </w:tc>
      </w:tr>
      <w:tr w:rsidR="00CF0DA5" w:rsidRPr="00902CD0" w14:paraId="682CB84C" w14:textId="77777777" w:rsidTr="00084865">
        <w:trPr>
          <w:trHeight w:val="2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C3D4" w14:textId="77777777" w:rsidR="00CF0DA5" w:rsidRPr="00902CD0" w:rsidRDefault="00CF0DA5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 (range) of hours in hospital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69DE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 (11, 10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38EB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0 (6, 41)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9651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 (12, 1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808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3 (7, 32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E85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5 (7, 121)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7D9D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 (10, 7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B232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44 (18, 8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0EA" w14:textId="77777777" w:rsidR="00CF0DA5" w:rsidRPr="00902CD0" w:rsidRDefault="00CF0DA5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1 (20, 162)</w:t>
            </w:r>
          </w:p>
        </w:tc>
      </w:tr>
    </w:tbl>
    <w:p w14:paraId="347E32C7" w14:textId="77777777" w:rsidR="00A22C7A" w:rsidRDefault="00A22C7A"/>
    <w:sectPr w:rsidR="00A22C7A" w:rsidSect="00CF0D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A5"/>
    <w:rsid w:val="00A22C7A"/>
    <w:rsid w:val="00CF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83D4B"/>
  <w15:chartTrackingRefBased/>
  <w15:docId w15:val="{ECAE7E25-4C4F-4BB2-8BC4-55D1673E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07:00Z</dcterms:created>
  <dcterms:modified xsi:type="dcterms:W3CDTF">2023-02-24T09:08:00Z</dcterms:modified>
</cp:coreProperties>
</file>